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A4958" w14:textId="456BE9F0" w:rsidR="00064AD4" w:rsidRPr="00FA78E8" w:rsidRDefault="00064AD4" w:rsidP="00064AD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FA78E8">
        <w:rPr>
          <w:rFonts w:ascii="Times New Roman" w:hAnsi="Times New Roman" w:cs="Times New Roman"/>
          <w:sz w:val="22"/>
        </w:rPr>
        <w:t xml:space="preserve">Supplementary </w:t>
      </w:r>
      <w:r w:rsidR="007E25B4">
        <w:rPr>
          <w:rFonts w:ascii="Times New Roman" w:hAnsi="Times New Roman" w:cs="Times New Roman"/>
          <w:sz w:val="22"/>
        </w:rPr>
        <w:t>T</w:t>
      </w:r>
      <w:r w:rsidRPr="00FA78E8">
        <w:rPr>
          <w:rFonts w:ascii="Times New Roman" w:hAnsi="Times New Roman" w:cs="Times New Roman"/>
          <w:sz w:val="22"/>
        </w:rPr>
        <w:t xml:space="preserve">able </w:t>
      </w:r>
      <w:r w:rsidR="007E25B4">
        <w:rPr>
          <w:rFonts w:ascii="Times New Roman" w:hAnsi="Times New Roman" w:cs="Times New Roman"/>
          <w:sz w:val="22"/>
        </w:rPr>
        <w:t>S</w:t>
      </w:r>
      <w:r w:rsidRPr="00FA78E8">
        <w:rPr>
          <w:rFonts w:ascii="Times New Roman" w:hAnsi="Times New Roman" w:cs="Times New Roman"/>
          <w:sz w:val="22"/>
        </w:rPr>
        <w:t xml:space="preserve">1. Mortality according to age group in each type of </w:t>
      </w:r>
      <w:r w:rsidR="007C0EF8" w:rsidRPr="00FA78E8">
        <w:rPr>
          <w:rFonts w:ascii="Times New Roman" w:hAnsi="Times New Roman" w:cs="Times New Roman"/>
          <w:sz w:val="22"/>
        </w:rPr>
        <w:t>pneumonia</w:t>
      </w:r>
    </w:p>
    <w:tbl>
      <w:tblPr>
        <w:tblStyle w:val="a3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36"/>
        <w:gridCol w:w="1389"/>
        <w:gridCol w:w="1201"/>
        <w:gridCol w:w="1343"/>
        <w:gridCol w:w="1417"/>
        <w:gridCol w:w="2086"/>
        <w:gridCol w:w="1417"/>
        <w:gridCol w:w="1985"/>
      </w:tblGrid>
      <w:tr w:rsidR="007C0EF8" w:rsidRPr="00F432F5" w14:paraId="1ACD47A8" w14:textId="77777777" w:rsidTr="007C0EF8">
        <w:trPr>
          <w:trHeight w:val="408"/>
        </w:trPr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14:paraId="34A93394" w14:textId="5414CFAC" w:rsidR="007C0EF8" w:rsidRPr="00FA78E8" w:rsidRDefault="007C0EF8" w:rsidP="007C0EF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302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B5FA6" w14:textId="1BA07FA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Number of deaths during 6 months of study</w:t>
            </w:r>
          </w:p>
        </w:tc>
        <w:tc>
          <w:tcPr>
            <w:tcW w:w="254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93C059" w14:textId="13D0406C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Estimated number of deaths in 1 year</w:t>
            </w:r>
          </w:p>
        </w:tc>
        <w:tc>
          <w:tcPr>
            <w:tcW w:w="350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26ECDB" w14:textId="29DDDA48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Estimated total number of deaths in 1 year in South Korea (maximum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188E3" w14:textId="04852051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Estimated total number of deaths in 1 year in South Korea (minimum)</w:t>
            </w:r>
          </w:p>
        </w:tc>
      </w:tr>
      <w:tr w:rsidR="007C0EF8" w:rsidRPr="00F432F5" w14:paraId="02A12CFA" w14:textId="77777777" w:rsidTr="007C0EF8">
        <w:trPr>
          <w:trHeight w:val="408"/>
        </w:trPr>
        <w:tc>
          <w:tcPr>
            <w:tcW w:w="1843" w:type="dxa"/>
            <w:vMerge/>
            <w:tcBorders>
              <w:bottom w:val="single" w:sz="8" w:space="0" w:color="auto"/>
            </w:tcBorders>
          </w:tcPr>
          <w:p w14:paraId="617AB880" w14:textId="3E6F6F7C" w:rsidR="007C0EF8" w:rsidRPr="00FA78E8" w:rsidRDefault="007C0EF8" w:rsidP="007C0EF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04ED14" w14:textId="3803AB2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AB-P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E2B1C5" w14:textId="0C8F4F0C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PA-P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7E54B" w14:textId="60335391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AB-P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B56547" w14:textId="2C19BD8A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PA-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43D98" w14:textId="31648CAF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AB-P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FE989B" w14:textId="7975DC4E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PA-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BD7C4" w14:textId="74D81D3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AB-P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C17B74" w14:textId="21E4F995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PA-P</w:t>
            </w:r>
          </w:p>
        </w:tc>
      </w:tr>
      <w:tr w:rsidR="007C0EF8" w:rsidRPr="00F432F5" w14:paraId="1904CCA6" w14:textId="77777777" w:rsidTr="007C0EF8">
        <w:trPr>
          <w:trHeight w:val="448"/>
        </w:trPr>
        <w:tc>
          <w:tcPr>
            <w:tcW w:w="1843" w:type="dxa"/>
            <w:tcBorders>
              <w:top w:val="single" w:sz="8" w:space="0" w:color="auto"/>
            </w:tcBorders>
          </w:tcPr>
          <w:p w14:paraId="7C472757" w14:textId="34DF3299" w:rsidR="007C0EF8" w:rsidRPr="00F432F5" w:rsidRDefault="007C0EF8" w:rsidP="007C0EF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-10 years old</w:t>
            </w:r>
          </w:p>
        </w:tc>
        <w:tc>
          <w:tcPr>
            <w:tcW w:w="1636" w:type="dxa"/>
            <w:tcBorders>
              <w:top w:val="single" w:sz="8" w:space="0" w:color="auto"/>
            </w:tcBorders>
            <w:vAlign w:val="center"/>
          </w:tcPr>
          <w:p w14:paraId="50BD4179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vAlign w:val="center"/>
          </w:tcPr>
          <w:p w14:paraId="31BDF50B" w14:textId="07676318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</w:tcPr>
          <w:p w14:paraId="07859C19" w14:textId="0DCAA238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vAlign w:val="center"/>
          </w:tcPr>
          <w:p w14:paraId="2888715B" w14:textId="22C7127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BC21618" w14:textId="34FB5213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vAlign w:val="center"/>
          </w:tcPr>
          <w:p w14:paraId="5B65726A" w14:textId="42FA42CF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FD6543C" w14:textId="0C3153B8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6C6A6081" w14:textId="6BB27564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C0EF8" w:rsidRPr="00F432F5" w14:paraId="2C4388DF" w14:textId="77777777" w:rsidTr="007C0EF8">
        <w:trPr>
          <w:trHeight w:val="448"/>
        </w:trPr>
        <w:tc>
          <w:tcPr>
            <w:tcW w:w="1843" w:type="dxa"/>
          </w:tcPr>
          <w:p w14:paraId="682BCC07" w14:textId="5D2B0C4C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1-20 years old</w:t>
            </w:r>
          </w:p>
        </w:tc>
        <w:tc>
          <w:tcPr>
            <w:tcW w:w="1636" w:type="dxa"/>
            <w:vAlign w:val="center"/>
          </w:tcPr>
          <w:p w14:paraId="733F0C92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89" w:type="dxa"/>
            <w:vAlign w:val="center"/>
          </w:tcPr>
          <w:p w14:paraId="2B013E0F" w14:textId="2451536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1" w:type="dxa"/>
            <w:vAlign w:val="center"/>
          </w:tcPr>
          <w:p w14:paraId="54D229AF" w14:textId="5F6E7166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3" w:type="dxa"/>
            <w:vAlign w:val="center"/>
          </w:tcPr>
          <w:p w14:paraId="3B09E4AC" w14:textId="4A1CB9A5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1D96071A" w14:textId="15716A5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6" w:type="dxa"/>
            <w:vAlign w:val="center"/>
          </w:tcPr>
          <w:p w14:paraId="6F0F0CD2" w14:textId="15E1E016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1F9B32D6" w14:textId="5DE32BAA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FF9ECAC" w14:textId="384E6C73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C0EF8" w:rsidRPr="00F432F5" w14:paraId="629FEF2F" w14:textId="77777777" w:rsidTr="007C0EF8">
        <w:trPr>
          <w:trHeight w:val="452"/>
        </w:trPr>
        <w:tc>
          <w:tcPr>
            <w:tcW w:w="1843" w:type="dxa"/>
          </w:tcPr>
          <w:p w14:paraId="35E6A908" w14:textId="6FFB92ED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1-30 years old</w:t>
            </w:r>
          </w:p>
        </w:tc>
        <w:tc>
          <w:tcPr>
            <w:tcW w:w="1636" w:type="dxa"/>
            <w:vAlign w:val="center"/>
          </w:tcPr>
          <w:p w14:paraId="6CEF5F76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89" w:type="dxa"/>
            <w:vAlign w:val="center"/>
          </w:tcPr>
          <w:p w14:paraId="18F66603" w14:textId="5EF88AE6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1" w:type="dxa"/>
            <w:vAlign w:val="center"/>
          </w:tcPr>
          <w:p w14:paraId="362E1D9D" w14:textId="69B67D6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43" w:type="dxa"/>
            <w:vAlign w:val="center"/>
          </w:tcPr>
          <w:p w14:paraId="7932B7B9" w14:textId="4B0ADB4A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232F1AB" w14:textId="05967C7F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086" w:type="dxa"/>
            <w:vAlign w:val="center"/>
          </w:tcPr>
          <w:p w14:paraId="5317C1BC" w14:textId="155E5A2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176DFA9A" w14:textId="2F6BBBFE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5" w:type="dxa"/>
            <w:vAlign w:val="center"/>
          </w:tcPr>
          <w:p w14:paraId="71339260" w14:textId="33A339A4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C0EF8" w:rsidRPr="00F432F5" w14:paraId="0F75431F" w14:textId="77777777" w:rsidTr="007C0EF8">
        <w:trPr>
          <w:trHeight w:val="448"/>
        </w:trPr>
        <w:tc>
          <w:tcPr>
            <w:tcW w:w="1843" w:type="dxa"/>
          </w:tcPr>
          <w:p w14:paraId="2CA7BCC9" w14:textId="452FAB41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1-40 years old</w:t>
            </w:r>
          </w:p>
        </w:tc>
        <w:tc>
          <w:tcPr>
            <w:tcW w:w="1636" w:type="dxa"/>
            <w:vAlign w:val="center"/>
          </w:tcPr>
          <w:p w14:paraId="3A023546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89" w:type="dxa"/>
            <w:vAlign w:val="center"/>
          </w:tcPr>
          <w:p w14:paraId="02708C66" w14:textId="7FF59183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01" w:type="dxa"/>
            <w:vAlign w:val="center"/>
          </w:tcPr>
          <w:p w14:paraId="01C2987F" w14:textId="3FB44965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43" w:type="dxa"/>
            <w:vAlign w:val="center"/>
          </w:tcPr>
          <w:p w14:paraId="28E57F79" w14:textId="7A8B726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2161005A" w14:textId="29BF3F20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086" w:type="dxa"/>
            <w:vAlign w:val="center"/>
          </w:tcPr>
          <w:p w14:paraId="56AA5FC1" w14:textId="5FB5397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17" w:type="dxa"/>
            <w:vAlign w:val="center"/>
          </w:tcPr>
          <w:p w14:paraId="215749BA" w14:textId="5170278E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985" w:type="dxa"/>
            <w:vAlign w:val="center"/>
          </w:tcPr>
          <w:p w14:paraId="2CB42490" w14:textId="17E71575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7C0EF8" w:rsidRPr="00F432F5" w14:paraId="03876821" w14:textId="77777777" w:rsidTr="007C0EF8">
        <w:trPr>
          <w:trHeight w:val="448"/>
        </w:trPr>
        <w:tc>
          <w:tcPr>
            <w:tcW w:w="1843" w:type="dxa"/>
          </w:tcPr>
          <w:p w14:paraId="209CC492" w14:textId="64413F22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1-50 years old</w:t>
            </w:r>
          </w:p>
        </w:tc>
        <w:tc>
          <w:tcPr>
            <w:tcW w:w="1636" w:type="dxa"/>
            <w:vAlign w:val="center"/>
          </w:tcPr>
          <w:p w14:paraId="392DD361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89" w:type="dxa"/>
            <w:vAlign w:val="center"/>
          </w:tcPr>
          <w:p w14:paraId="1225A2CF" w14:textId="0ADC4761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1" w:type="dxa"/>
            <w:vAlign w:val="center"/>
          </w:tcPr>
          <w:p w14:paraId="2E130EE0" w14:textId="32C6DD54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43" w:type="dxa"/>
            <w:vAlign w:val="center"/>
          </w:tcPr>
          <w:p w14:paraId="5A93EA6D" w14:textId="52B004E6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C2E6AAA" w14:textId="07581E6D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086" w:type="dxa"/>
            <w:vAlign w:val="center"/>
          </w:tcPr>
          <w:p w14:paraId="6540BF3F" w14:textId="4669BBD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BBEB395" w14:textId="612861E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5" w:type="dxa"/>
            <w:vAlign w:val="center"/>
          </w:tcPr>
          <w:p w14:paraId="2DFC1AF8" w14:textId="172EEAE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C0EF8" w:rsidRPr="00F432F5" w14:paraId="039CED2D" w14:textId="77777777" w:rsidTr="007C0EF8">
        <w:trPr>
          <w:trHeight w:val="448"/>
        </w:trPr>
        <w:tc>
          <w:tcPr>
            <w:tcW w:w="1843" w:type="dxa"/>
          </w:tcPr>
          <w:p w14:paraId="7CB26E0F" w14:textId="7E9026FA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51-60 years old</w:t>
            </w:r>
          </w:p>
        </w:tc>
        <w:tc>
          <w:tcPr>
            <w:tcW w:w="1636" w:type="dxa"/>
            <w:vAlign w:val="center"/>
          </w:tcPr>
          <w:p w14:paraId="64353EDE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89" w:type="dxa"/>
            <w:vAlign w:val="center"/>
          </w:tcPr>
          <w:p w14:paraId="5BD83B87" w14:textId="3FAB0039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01" w:type="dxa"/>
            <w:vAlign w:val="center"/>
          </w:tcPr>
          <w:p w14:paraId="69B9A995" w14:textId="48E387A9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43" w:type="dxa"/>
            <w:vAlign w:val="center"/>
          </w:tcPr>
          <w:p w14:paraId="349BA492" w14:textId="45B8C99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12AB984A" w14:textId="7795459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086" w:type="dxa"/>
            <w:vAlign w:val="center"/>
          </w:tcPr>
          <w:p w14:paraId="10559BE4" w14:textId="61589A8C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17" w:type="dxa"/>
            <w:vAlign w:val="center"/>
          </w:tcPr>
          <w:p w14:paraId="5BFE1C95" w14:textId="7FF5B60A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5" w:type="dxa"/>
            <w:vAlign w:val="center"/>
          </w:tcPr>
          <w:p w14:paraId="3E9B67D4" w14:textId="7DF702CC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7C0EF8" w:rsidRPr="00F432F5" w14:paraId="22FE8230" w14:textId="77777777" w:rsidTr="007C0EF8">
        <w:trPr>
          <w:trHeight w:val="448"/>
        </w:trPr>
        <w:tc>
          <w:tcPr>
            <w:tcW w:w="1843" w:type="dxa"/>
          </w:tcPr>
          <w:p w14:paraId="36438D12" w14:textId="1FCA2309" w:rsidR="007C0EF8" w:rsidRPr="00F432F5" w:rsidRDefault="007C0EF8" w:rsidP="007C0EF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1-70 years old</w:t>
            </w:r>
          </w:p>
        </w:tc>
        <w:tc>
          <w:tcPr>
            <w:tcW w:w="1636" w:type="dxa"/>
            <w:vAlign w:val="center"/>
          </w:tcPr>
          <w:p w14:paraId="5887CE71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89" w:type="dxa"/>
            <w:vAlign w:val="center"/>
          </w:tcPr>
          <w:p w14:paraId="28FB332D" w14:textId="1E345616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01" w:type="dxa"/>
            <w:vAlign w:val="center"/>
          </w:tcPr>
          <w:p w14:paraId="6D07BC42" w14:textId="1170A1C8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43" w:type="dxa"/>
            <w:vAlign w:val="center"/>
          </w:tcPr>
          <w:p w14:paraId="3139D934" w14:textId="5D1A7E1F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5CCE2FCE" w14:textId="52055279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086" w:type="dxa"/>
            <w:vAlign w:val="center"/>
          </w:tcPr>
          <w:p w14:paraId="1C1A969D" w14:textId="1F2DCC78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17" w:type="dxa"/>
            <w:vAlign w:val="center"/>
          </w:tcPr>
          <w:p w14:paraId="6D0CC72D" w14:textId="3F4A2FDA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985" w:type="dxa"/>
            <w:vAlign w:val="center"/>
          </w:tcPr>
          <w:p w14:paraId="1E420548" w14:textId="08334C9D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7C0EF8" w:rsidRPr="00F432F5" w14:paraId="6F4687F0" w14:textId="77777777" w:rsidTr="007C0EF8">
        <w:trPr>
          <w:trHeight w:val="448"/>
        </w:trPr>
        <w:tc>
          <w:tcPr>
            <w:tcW w:w="1843" w:type="dxa"/>
          </w:tcPr>
          <w:p w14:paraId="18D5219D" w14:textId="547E3DB6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71-80 years old</w:t>
            </w:r>
          </w:p>
        </w:tc>
        <w:tc>
          <w:tcPr>
            <w:tcW w:w="1636" w:type="dxa"/>
            <w:vAlign w:val="center"/>
          </w:tcPr>
          <w:p w14:paraId="43774406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389" w:type="dxa"/>
            <w:vAlign w:val="center"/>
          </w:tcPr>
          <w:p w14:paraId="039F5FEC" w14:textId="58D7597D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01" w:type="dxa"/>
            <w:vAlign w:val="center"/>
          </w:tcPr>
          <w:p w14:paraId="517978AA" w14:textId="47E6FDB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343" w:type="dxa"/>
            <w:vAlign w:val="center"/>
          </w:tcPr>
          <w:p w14:paraId="43A997BA" w14:textId="5C65440D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3C16ED78" w14:textId="134E734A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437</w:t>
            </w:r>
          </w:p>
        </w:tc>
        <w:tc>
          <w:tcPr>
            <w:tcW w:w="2086" w:type="dxa"/>
            <w:vAlign w:val="center"/>
          </w:tcPr>
          <w:p w14:paraId="7571B504" w14:textId="3B09E8BE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417" w:type="dxa"/>
            <w:vAlign w:val="center"/>
          </w:tcPr>
          <w:p w14:paraId="56A0FB05" w14:textId="4310C566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985" w:type="dxa"/>
            <w:vAlign w:val="center"/>
          </w:tcPr>
          <w:p w14:paraId="78CAD444" w14:textId="330EEA4B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7C0EF8" w:rsidRPr="00F432F5" w14:paraId="69C48932" w14:textId="77777777" w:rsidTr="007C0EF8">
        <w:trPr>
          <w:trHeight w:val="448"/>
        </w:trPr>
        <w:tc>
          <w:tcPr>
            <w:tcW w:w="1843" w:type="dxa"/>
          </w:tcPr>
          <w:p w14:paraId="7FD9EB3C" w14:textId="7CCA568C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81-90 years old</w:t>
            </w:r>
          </w:p>
        </w:tc>
        <w:tc>
          <w:tcPr>
            <w:tcW w:w="1636" w:type="dxa"/>
            <w:vAlign w:val="center"/>
          </w:tcPr>
          <w:p w14:paraId="6622501C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389" w:type="dxa"/>
            <w:vAlign w:val="center"/>
          </w:tcPr>
          <w:p w14:paraId="005E4CE8" w14:textId="589105E6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01" w:type="dxa"/>
            <w:vAlign w:val="center"/>
          </w:tcPr>
          <w:p w14:paraId="4D6830FE" w14:textId="142F9470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343" w:type="dxa"/>
            <w:vAlign w:val="center"/>
          </w:tcPr>
          <w:p w14:paraId="034DC2D2" w14:textId="33F089EE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312C4C8D" w14:textId="5C2E9D1A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2086" w:type="dxa"/>
            <w:vAlign w:val="center"/>
          </w:tcPr>
          <w:p w14:paraId="24E6111D" w14:textId="06329000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417" w:type="dxa"/>
            <w:vAlign w:val="center"/>
          </w:tcPr>
          <w:p w14:paraId="0B81939E" w14:textId="263A47ED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1985" w:type="dxa"/>
            <w:vAlign w:val="center"/>
          </w:tcPr>
          <w:p w14:paraId="0508D870" w14:textId="5E3F0F1E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7C0EF8" w:rsidRPr="00F432F5" w14:paraId="536C1F5E" w14:textId="77777777" w:rsidTr="007C0EF8">
        <w:trPr>
          <w:trHeight w:val="34"/>
        </w:trPr>
        <w:tc>
          <w:tcPr>
            <w:tcW w:w="1843" w:type="dxa"/>
            <w:tcBorders>
              <w:bottom w:val="single" w:sz="8" w:space="0" w:color="auto"/>
            </w:tcBorders>
          </w:tcPr>
          <w:p w14:paraId="33D02193" w14:textId="09AE596C" w:rsidR="007C0EF8" w:rsidRPr="00F432F5" w:rsidRDefault="007C0EF8" w:rsidP="007C0EF8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Over 90 years old</w:t>
            </w:r>
          </w:p>
        </w:tc>
        <w:tc>
          <w:tcPr>
            <w:tcW w:w="1636" w:type="dxa"/>
            <w:tcBorders>
              <w:bottom w:val="single" w:sz="8" w:space="0" w:color="auto"/>
            </w:tcBorders>
            <w:vAlign w:val="center"/>
          </w:tcPr>
          <w:p w14:paraId="52A4D925" w14:textId="77777777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vAlign w:val="center"/>
          </w:tcPr>
          <w:p w14:paraId="214C4144" w14:textId="4E9C1B33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vAlign w:val="center"/>
          </w:tcPr>
          <w:p w14:paraId="192B4AFE" w14:textId="3CB906F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43" w:type="dxa"/>
            <w:tcBorders>
              <w:bottom w:val="single" w:sz="8" w:space="0" w:color="auto"/>
            </w:tcBorders>
            <w:vAlign w:val="center"/>
          </w:tcPr>
          <w:p w14:paraId="4427812D" w14:textId="2DE835D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CE8B0FD" w14:textId="593793A2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vAlign w:val="center"/>
          </w:tcPr>
          <w:p w14:paraId="7A5C5814" w14:textId="5CCB14B5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5DAB505" w14:textId="292B39FD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625F7C39" w14:textId="3433E3DE" w:rsidR="007C0EF8" w:rsidRPr="00FA78E8" w:rsidRDefault="007C0EF8" w:rsidP="007C0EF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C3552" w:rsidRPr="00F432F5" w14:paraId="56E9E28B" w14:textId="77777777" w:rsidTr="001C30BA">
        <w:trPr>
          <w:trHeight w:val="34"/>
        </w:trPr>
        <w:tc>
          <w:tcPr>
            <w:tcW w:w="1843" w:type="dxa"/>
            <w:tcBorders>
              <w:bottom w:val="single" w:sz="8" w:space="0" w:color="auto"/>
            </w:tcBorders>
          </w:tcPr>
          <w:p w14:paraId="1D667C1E" w14:textId="3C1F978B" w:rsidR="005C3552" w:rsidRPr="00FA78E8" w:rsidRDefault="005C3552" w:rsidP="005C355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51DA" w14:textId="1D9EEB84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18EC" w14:textId="74BDE7FD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F1F9" w14:textId="3479C83A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A7EF" w14:textId="3F032187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6ACA" w14:textId="762A0451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9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C7F6" w14:textId="44F4942E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F685" w14:textId="75E5932E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4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111A" w14:textId="034C5030" w:rsidR="005C3552" w:rsidRPr="00FA78E8" w:rsidRDefault="005C3552" w:rsidP="005C355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eastAsia="맑은 고딕" w:hAnsi="Times New Roman" w:cs="Times New Roman"/>
                <w:color w:val="000000"/>
                <w:sz w:val="22"/>
              </w:rPr>
              <w:t>133</w:t>
            </w:r>
          </w:p>
        </w:tc>
      </w:tr>
      <w:tr w:rsidR="005C3552" w:rsidRPr="00F432F5" w14:paraId="6A0D1500" w14:textId="77777777" w:rsidTr="007C0EF8">
        <w:trPr>
          <w:trHeight w:val="34"/>
        </w:trPr>
        <w:tc>
          <w:tcPr>
            <w:tcW w:w="14317" w:type="dxa"/>
            <w:gridSpan w:val="9"/>
            <w:tcBorders>
              <w:top w:val="single" w:sz="8" w:space="0" w:color="auto"/>
            </w:tcBorders>
            <w:vAlign w:val="center"/>
          </w:tcPr>
          <w:p w14:paraId="40A3E175" w14:textId="4BCE3167" w:rsidR="005C3552" w:rsidRPr="00FA78E8" w:rsidRDefault="005C3552" w:rsidP="005C355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 xml:space="preserve">Note. MRAB-P; multidrug resistant </w:t>
            </w:r>
            <w:r w:rsidRPr="00FA78E8">
              <w:rPr>
                <w:rFonts w:ascii="Times New Roman" w:hAnsi="Times New Roman" w:cs="Times New Roman"/>
                <w:i/>
                <w:sz w:val="22"/>
              </w:rPr>
              <w:t>A. baumannii</w:t>
            </w:r>
            <w:r w:rsidRPr="00FA78E8">
              <w:rPr>
                <w:rFonts w:ascii="Times New Roman" w:hAnsi="Times New Roman" w:cs="Times New Roman"/>
                <w:sz w:val="22"/>
              </w:rPr>
              <w:t xml:space="preserve"> pneumonia, MRPA-P; multidrug resistant </w:t>
            </w:r>
            <w:r w:rsidRPr="00FA78E8">
              <w:rPr>
                <w:rFonts w:ascii="Times New Roman" w:hAnsi="Times New Roman" w:cs="Times New Roman"/>
                <w:i/>
                <w:sz w:val="22"/>
              </w:rPr>
              <w:t>P. aeruginosa</w:t>
            </w:r>
            <w:r w:rsidRPr="00FA78E8">
              <w:rPr>
                <w:rFonts w:ascii="Times New Roman" w:hAnsi="Times New Roman" w:cs="Times New Roman"/>
                <w:sz w:val="22"/>
              </w:rPr>
              <w:t xml:space="preserve"> pneumonia,</w:t>
            </w:r>
          </w:p>
        </w:tc>
      </w:tr>
    </w:tbl>
    <w:p w14:paraId="75FC2FFD" w14:textId="77777777" w:rsidR="002C3517" w:rsidRPr="00FA78E8" w:rsidRDefault="002C3517" w:rsidP="002C3517">
      <w:pPr>
        <w:rPr>
          <w:rFonts w:ascii="Times New Roman" w:hAnsi="Times New Roman" w:cs="Times New Roman"/>
          <w:sz w:val="22"/>
        </w:rPr>
      </w:pPr>
    </w:p>
    <w:p w14:paraId="6C6D116C" w14:textId="41BED30F" w:rsidR="00A57D2C" w:rsidRPr="00FA78E8" w:rsidRDefault="00064AD4">
      <w:pPr>
        <w:rPr>
          <w:rFonts w:ascii="Times New Roman" w:hAnsi="Times New Roman" w:cs="Times New Roman"/>
          <w:sz w:val="22"/>
        </w:rPr>
      </w:pPr>
      <w:r w:rsidRPr="00FA78E8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="007E25B4">
        <w:rPr>
          <w:rFonts w:ascii="Times New Roman" w:hAnsi="Times New Roman" w:cs="Times New Roman"/>
          <w:sz w:val="22"/>
        </w:rPr>
        <w:t>T</w:t>
      </w:r>
      <w:r w:rsidRPr="00FA78E8">
        <w:rPr>
          <w:rFonts w:ascii="Times New Roman" w:hAnsi="Times New Roman" w:cs="Times New Roman"/>
          <w:sz w:val="22"/>
        </w:rPr>
        <w:t xml:space="preserve">able </w:t>
      </w:r>
      <w:r w:rsidR="007E25B4">
        <w:rPr>
          <w:rFonts w:ascii="Times New Roman" w:hAnsi="Times New Roman" w:cs="Times New Roman"/>
          <w:sz w:val="22"/>
        </w:rPr>
        <w:t>S</w:t>
      </w:r>
      <w:r w:rsidR="007C0EF8" w:rsidRPr="00FA78E8">
        <w:rPr>
          <w:rFonts w:ascii="Times New Roman" w:hAnsi="Times New Roman" w:cs="Times New Roman"/>
          <w:sz w:val="22"/>
        </w:rPr>
        <w:t xml:space="preserve">2. </w:t>
      </w:r>
      <w:r w:rsidR="00B335DC">
        <w:rPr>
          <w:rFonts w:ascii="Times New Roman" w:hAnsi="Times New Roman" w:cs="Times New Roman"/>
          <w:sz w:val="22"/>
        </w:rPr>
        <w:t>E</w:t>
      </w:r>
      <w:r w:rsidR="007C0EF8" w:rsidRPr="00FA78E8">
        <w:rPr>
          <w:rFonts w:ascii="Times New Roman" w:hAnsi="Times New Roman" w:cs="Times New Roman"/>
          <w:sz w:val="22"/>
        </w:rPr>
        <w:t xml:space="preserve">stimation </w:t>
      </w:r>
      <w:r w:rsidR="00B335DC">
        <w:rPr>
          <w:rFonts w:ascii="Times New Roman" w:hAnsi="Times New Roman" w:cs="Times New Roman"/>
          <w:sz w:val="22"/>
        </w:rPr>
        <w:t xml:space="preserve">method </w:t>
      </w:r>
      <w:r w:rsidR="007C0EF8" w:rsidRPr="00FA78E8">
        <w:rPr>
          <w:rFonts w:ascii="Times New Roman" w:hAnsi="Times New Roman" w:cs="Times New Roman"/>
          <w:sz w:val="22"/>
        </w:rPr>
        <w:t>of nationwide number</w:t>
      </w:r>
      <w:r w:rsidR="00C2517F">
        <w:rPr>
          <w:rFonts w:ascii="Times New Roman" w:hAnsi="Times New Roman" w:cs="Times New Roman"/>
          <w:sz w:val="22"/>
        </w:rPr>
        <w:t>s</w:t>
      </w:r>
      <w:r w:rsidR="007C0EF8" w:rsidRPr="00FA78E8">
        <w:rPr>
          <w:rFonts w:ascii="Times New Roman" w:hAnsi="Times New Roman" w:cs="Times New Roman"/>
          <w:sz w:val="22"/>
        </w:rPr>
        <w:t xml:space="preserve"> of </w:t>
      </w:r>
      <w:r w:rsidR="00333C98" w:rsidRPr="00FA78E8">
        <w:rPr>
          <w:rFonts w:ascii="Times New Roman" w:hAnsi="Times New Roman" w:cs="Times New Roman"/>
          <w:sz w:val="22"/>
        </w:rPr>
        <w:t xml:space="preserve">multidrug-resistant </w:t>
      </w:r>
      <w:r w:rsidR="00333C98" w:rsidRPr="00FA78E8">
        <w:rPr>
          <w:rFonts w:ascii="Times New Roman" w:hAnsi="Times New Roman" w:cs="Times New Roman"/>
          <w:i/>
          <w:iCs/>
          <w:sz w:val="22"/>
        </w:rPr>
        <w:t>Acinetobacter baumannii</w:t>
      </w:r>
      <w:r w:rsidR="00333C98" w:rsidRPr="00FA78E8">
        <w:rPr>
          <w:rFonts w:ascii="Times New Roman" w:hAnsi="Times New Roman" w:cs="Times New Roman"/>
          <w:sz w:val="22"/>
        </w:rPr>
        <w:t xml:space="preserve"> (MRAB) and </w:t>
      </w:r>
      <w:r w:rsidR="00333C98" w:rsidRPr="00FA78E8">
        <w:rPr>
          <w:rFonts w:ascii="Times New Roman" w:hAnsi="Times New Roman" w:cs="Times New Roman"/>
          <w:i/>
          <w:iCs/>
          <w:sz w:val="22"/>
        </w:rPr>
        <w:t>Pseudomonas aeruginosa</w:t>
      </w:r>
      <w:r w:rsidR="00333C98" w:rsidRPr="00FA78E8">
        <w:rPr>
          <w:rFonts w:ascii="Times New Roman" w:hAnsi="Times New Roman" w:cs="Times New Roman"/>
          <w:sz w:val="22"/>
        </w:rPr>
        <w:t xml:space="preserve"> (MRPA) </w:t>
      </w:r>
      <w:r w:rsidR="007C0EF8" w:rsidRPr="00FA78E8">
        <w:rPr>
          <w:rFonts w:ascii="Times New Roman" w:hAnsi="Times New Roman" w:cs="Times New Roman"/>
          <w:sz w:val="22"/>
        </w:rPr>
        <w:t>pneumonia</w:t>
      </w:r>
      <w:r w:rsidR="00333C98" w:rsidRPr="00FA78E8">
        <w:rPr>
          <w:rFonts w:ascii="Times New Roman" w:hAnsi="Times New Roman" w:cs="Times New Roman"/>
          <w:sz w:val="22"/>
        </w:rPr>
        <w:t xml:space="preserve"> (P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84"/>
        <w:gridCol w:w="2252"/>
        <w:gridCol w:w="2252"/>
      </w:tblGrid>
      <w:tr w:rsidR="00064AD4" w:rsidRPr="00F432F5" w14:paraId="56F60928" w14:textId="77777777" w:rsidTr="007C0EF8">
        <w:trPr>
          <w:trHeight w:val="398"/>
        </w:trPr>
        <w:tc>
          <w:tcPr>
            <w:tcW w:w="8584" w:type="dxa"/>
            <w:vAlign w:val="center"/>
          </w:tcPr>
          <w:p w14:paraId="48CCBB2D" w14:textId="77777777" w:rsidR="00064AD4" w:rsidRPr="00FA78E8" w:rsidRDefault="00064AD4" w:rsidP="007C0EF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vAlign w:val="center"/>
          </w:tcPr>
          <w:p w14:paraId="713593D9" w14:textId="433E3DF9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AB</w:t>
            </w:r>
            <w:r w:rsidR="007C0EF8" w:rsidRPr="00FA78E8">
              <w:rPr>
                <w:rFonts w:ascii="Times New Roman" w:hAnsi="Times New Roman" w:cs="Times New Roman"/>
                <w:sz w:val="22"/>
              </w:rPr>
              <w:t>-P</w:t>
            </w:r>
          </w:p>
        </w:tc>
        <w:tc>
          <w:tcPr>
            <w:tcW w:w="2252" w:type="dxa"/>
            <w:vAlign w:val="center"/>
          </w:tcPr>
          <w:p w14:paraId="2F75D841" w14:textId="22BE7EC9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MRPA</w:t>
            </w:r>
            <w:r w:rsidR="007C0EF8" w:rsidRPr="00FA78E8">
              <w:rPr>
                <w:rFonts w:ascii="Times New Roman" w:hAnsi="Times New Roman" w:cs="Times New Roman"/>
                <w:sz w:val="22"/>
              </w:rPr>
              <w:t>-P</w:t>
            </w:r>
          </w:p>
        </w:tc>
      </w:tr>
      <w:tr w:rsidR="00064AD4" w:rsidRPr="00F432F5" w14:paraId="7B27ED67" w14:textId="77777777" w:rsidTr="007C0EF8">
        <w:trPr>
          <w:trHeight w:val="443"/>
        </w:trPr>
        <w:tc>
          <w:tcPr>
            <w:tcW w:w="8584" w:type="dxa"/>
            <w:vAlign w:val="center"/>
          </w:tcPr>
          <w:p w14:paraId="37CA31AD" w14:textId="470F5B23" w:rsidR="00064AD4" w:rsidRPr="00F432F5" w:rsidRDefault="00064AD4" w:rsidP="007C0E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432F5">
              <w:rPr>
                <w:rFonts w:ascii="Times New Roman" w:eastAsia="맑은 고딕" w:hAnsi="Times New Roman" w:cs="Times New Roman"/>
                <w:color w:val="000000"/>
                <w:sz w:val="22"/>
              </w:rPr>
              <w:t>Cases of MDRO pneumonia during 6</w:t>
            </w:r>
            <w:r w:rsidR="0056051A" w:rsidRPr="00F432F5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 w:rsidRPr="00F432F5">
              <w:rPr>
                <w:rFonts w:ascii="Times New Roman" w:eastAsia="맑은 고딕" w:hAnsi="Times New Roman" w:cs="Times New Roman"/>
                <w:color w:val="000000"/>
                <w:sz w:val="22"/>
              </w:rPr>
              <w:t>months in study hospitals (n)</w:t>
            </w:r>
          </w:p>
        </w:tc>
        <w:tc>
          <w:tcPr>
            <w:tcW w:w="2252" w:type="dxa"/>
            <w:vAlign w:val="center"/>
          </w:tcPr>
          <w:p w14:paraId="62E09422" w14:textId="7DBB522F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2252" w:type="dxa"/>
            <w:vAlign w:val="center"/>
          </w:tcPr>
          <w:p w14:paraId="5C9FD7D5" w14:textId="02287F3A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064AD4" w:rsidRPr="00F432F5" w14:paraId="0539C925" w14:textId="77777777" w:rsidTr="007C0EF8">
        <w:trPr>
          <w:trHeight w:val="443"/>
        </w:trPr>
        <w:tc>
          <w:tcPr>
            <w:tcW w:w="8584" w:type="dxa"/>
            <w:vAlign w:val="center"/>
          </w:tcPr>
          <w:p w14:paraId="45CB7F41" w14:textId="33281F76" w:rsidR="00064AD4" w:rsidRPr="00FA78E8" w:rsidRDefault="00064AD4" w:rsidP="007C0EF8">
            <w:pPr>
              <w:rPr>
                <w:rFonts w:ascii="Times New Roman" w:hAnsi="Times New Roman" w:cs="Times New Roman"/>
                <w:sz w:val="22"/>
              </w:rPr>
            </w:pPr>
            <w:r w:rsidRPr="00F432F5">
              <w:rPr>
                <w:rFonts w:ascii="Times New Roman" w:eastAsia="맑은 고딕" w:hAnsi="Times New Roman" w:cs="Times New Roman"/>
                <w:color w:val="000000"/>
                <w:sz w:val="22"/>
              </w:rPr>
              <w:t>Estimated cases of MDRO pneumonia during 12</w:t>
            </w:r>
            <w:r w:rsidR="0056051A" w:rsidRPr="00F432F5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 w:rsidRPr="00F432F5">
              <w:rPr>
                <w:rFonts w:ascii="Times New Roman" w:eastAsia="맑은 고딕" w:hAnsi="Times New Roman" w:cs="Times New Roman"/>
                <w:color w:val="000000"/>
                <w:sz w:val="22"/>
              </w:rPr>
              <w:t>months in study hospitals (nX2)</w:t>
            </w:r>
          </w:p>
        </w:tc>
        <w:tc>
          <w:tcPr>
            <w:tcW w:w="2252" w:type="dxa"/>
            <w:vAlign w:val="center"/>
          </w:tcPr>
          <w:p w14:paraId="2ADDBDC0" w14:textId="765DBEA7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2252" w:type="dxa"/>
            <w:vAlign w:val="center"/>
          </w:tcPr>
          <w:p w14:paraId="17C54020" w14:textId="01B7704D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56</w:t>
            </w:r>
          </w:p>
        </w:tc>
      </w:tr>
      <w:tr w:rsidR="00064AD4" w:rsidRPr="00F432F5" w14:paraId="78CD845E" w14:textId="77777777" w:rsidTr="007C0EF8">
        <w:trPr>
          <w:trHeight w:val="411"/>
        </w:trPr>
        <w:tc>
          <w:tcPr>
            <w:tcW w:w="8584" w:type="dxa"/>
            <w:vAlign w:val="center"/>
          </w:tcPr>
          <w:p w14:paraId="14E648CA" w14:textId="4AD34A5C" w:rsidR="00064AD4" w:rsidRPr="00FA78E8" w:rsidRDefault="00064AD4" w:rsidP="007C0EF8">
            <w:pPr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Estimated number of annual MDRO pneumonia</w:t>
            </w:r>
            <w:r w:rsidR="00DE7526" w:rsidRPr="00FA78E8">
              <w:rPr>
                <w:rFonts w:ascii="Times New Roman" w:hAnsi="Times New Roman" w:cs="Times New Roman"/>
                <w:sz w:val="22"/>
              </w:rPr>
              <w:t>s</w:t>
            </w:r>
            <w:r w:rsidRPr="00FA78E8">
              <w:rPr>
                <w:rFonts w:ascii="Times New Roman" w:hAnsi="Times New Roman" w:cs="Times New Roman"/>
                <w:sz w:val="22"/>
              </w:rPr>
              <w:t xml:space="preserve"> nationwide (nX2/0.165)</w:t>
            </w:r>
          </w:p>
        </w:tc>
        <w:tc>
          <w:tcPr>
            <w:tcW w:w="2252" w:type="dxa"/>
            <w:vAlign w:val="center"/>
          </w:tcPr>
          <w:p w14:paraId="618337A3" w14:textId="56362E8A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1309</w:t>
            </w:r>
          </w:p>
        </w:tc>
        <w:tc>
          <w:tcPr>
            <w:tcW w:w="2252" w:type="dxa"/>
            <w:vAlign w:val="center"/>
          </w:tcPr>
          <w:p w14:paraId="01FA4248" w14:textId="5EBA6972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339</w:t>
            </w:r>
          </w:p>
        </w:tc>
      </w:tr>
      <w:tr w:rsidR="00064AD4" w:rsidRPr="00F432F5" w14:paraId="73FE72E1" w14:textId="77777777" w:rsidTr="007C0EF8">
        <w:trPr>
          <w:trHeight w:val="476"/>
        </w:trPr>
        <w:tc>
          <w:tcPr>
            <w:tcW w:w="8584" w:type="dxa"/>
            <w:vAlign w:val="center"/>
          </w:tcPr>
          <w:p w14:paraId="7F5BFD89" w14:textId="26D88291" w:rsidR="00064AD4" w:rsidRPr="00FA78E8" w:rsidRDefault="00064AD4" w:rsidP="007C0EF8">
            <w:pPr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Estimated number of annual MDRO pneumonia</w:t>
            </w:r>
            <w:r w:rsidR="00DE7526" w:rsidRPr="00FA78E8">
              <w:rPr>
                <w:rFonts w:ascii="Times New Roman" w:hAnsi="Times New Roman" w:cs="Times New Roman"/>
                <w:sz w:val="22"/>
              </w:rPr>
              <w:t>s</w:t>
            </w:r>
            <w:r w:rsidRPr="00FA78E8">
              <w:rPr>
                <w:rFonts w:ascii="Times New Roman" w:hAnsi="Times New Roman" w:cs="Times New Roman"/>
                <w:sz w:val="22"/>
              </w:rPr>
              <w:t xml:space="preserve"> nationwide (nX2/0.087)</w:t>
            </w:r>
          </w:p>
        </w:tc>
        <w:tc>
          <w:tcPr>
            <w:tcW w:w="2252" w:type="dxa"/>
            <w:vAlign w:val="center"/>
          </w:tcPr>
          <w:p w14:paraId="071A7D90" w14:textId="2697BFC5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2483</w:t>
            </w:r>
          </w:p>
        </w:tc>
        <w:tc>
          <w:tcPr>
            <w:tcW w:w="2252" w:type="dxa"/>
            <w:vAlign w:val="center"/>
          </w:tcPr>
          <w:p w14:paraId="1E4FBC7B" w14:textId="403D1879" w:rsidR="00064AD4" w:rsidRPr="00FA78E8" w:rsidRDefault="00064AD4" w:rsidP="007C0E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8E8">
              <w:rPr>
                <w:rFonts w:ascii="Times New Roman" w:hAnsi="Times New Roman" w:cs="Times New Roman"/>
                <w:sz w:val="22"/>
              </w:rPr>
              <w:t>644</w:t>
            </w:r>
          </w:p>
        </w:tc>
      </w:tr>
    </w:tbl>
    <w:p w14:paraId="17C30688" w14:textId="6CF1A274" w:rsidR="00064AD4" w:rsidRPr="00FA78E8" w:rsidRDefault="00333C98">
      <w:pPr>
        <w:rPr>
          <w:rFonts w:ascii="Times New Roman" w:hAnsi="Times New Roman" w:cs="Times New Roman"/>
          <w:sz w:val="22"/>
        </w:rPr>
      </w:pPr>
      <w:r w:rsidRPr="00FA78E8">
        <w:rPr>
          <w:rFonts w:ascii="Times New Roman" w:hAnsi="Times New Roman" w:cs="Times New Roman"/>
          <w:sz w:val="22"/>
        </w:rPr>
        <w:t>Note. MDRO; multidrug resistant organism</w:t>
      </w:r>
    </w:p>
    <w:sectPr w:rsidR="00064AD4" w:rsidRPr="00FA78E8" w:rsidSect="00064AD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7D624" w16cex:dateUtc="2021-07-25T10:23:00Z"/>
  <w16cex:commentExtensible w16cex:durableId="24A853BF" w16cex:dateUtc="2021-07-25T19:18:00Z"/>
  <w16cex:commentExtensible w16cex:durableId="24A7D74A" w16cex:dateUtc="2021-07-25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7E1390" w14:textId="77777777" w:rsidR="00DB5201" w:rsidRDefault="00DB5201" w:rsidP="00A07200">
      <w:pPr>
        <w:spacing w:after="0" w:line="240" w:lineRule="auto"/>
      </w:pPr>
      <w:r>
        <w:separator/>
      </w:r>
    </w:p>
  </w:endnote>
  <w:endnote w:type="continuationSeparator" w:id="0">
    <w:p w14:paraId="4146ABE4" w14:textId="77777777" w:rsidR="00DB5201" w:rsidRDefault="00DB5201" w:rsidP="00A07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614F3" w14:textId="77777777" w:rsidR="00DB5201" w:rsidRDefault="00DB5201" w:rsidP="00A07200">
      <w:pPr>
        <w:spacing w:after="0" w:line="240" w:lineRule="auto"/>
      </w:pPr>
      <w:r>
        <w:separator/>
      </w:r>
    </w:p>
  </w:footnote>
  <w:footnote w:type="continuationSeparator" w:id="0">
    <w:p w14:paraId="0F626BE6" w14:textId="77777777" w:rsidR="00DB5201" w:rsidRDefault="00DB5201" w:rsidP="00A072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75BC2"/>
    <w:multiLevelType w:val="hybridMultilevel"/>
    <w:tmpl w:val="26C0212C"/>
    <w:lvl w:ilvl="0" w:tplc="0428C6CC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0" w:nlCheck="1" w:checkStyle="0"/>
  <w:activeWritingStyle w:appName="MSWord" w:lang="en-GB" w:vendorID="64" w:dllVersion="4096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18"/>
    <w:rsid w:val="00020E47"/>
    <w:rsid w:val="00045095"/>
    <w:rsid w:val="00064AD4"/>
    <w:rsid w:val="0009649E"/>
    <w:rsid w:val="000A15EE"/>
    <w:rsid w:val="000A4851"/>
    <w:rsid w:val="000A5873"/>
    <w:rsid w:val="000F4AB1"/>
    <w:rsid w:val="00117145"/>
    <w:rsid w:val="00157D62"/>
    <w:rsid w:val="00165640"/>
    <w:rsid w:val="00167618"/>
    <w:rsid w:val="00200A85"/>
    <w:rsid w:val="002348F2"/>
    <w:rsid w:val="002367B6"/>
    <w:rsid w:val="00281AF5"/>
    <w:rsid w:val="002C3517"/>
    <w:rsid w:val="002E4BED"/>
    <w:rsid w:val="0030411D"/>
    <w:rsid w:val="00315D63"/>
    <w:rsid w:val="00333C98"/>
    <w:rsid w:val="00394CDD"/>
    <w:rsid w:val="003968A5"/>
    <w:rsid w:val="003F6F12"/>
    <w:rsid w:val="0042508D"/>
    <w:rsid w:val="004D7C59"/>
    <w:rsid w:val="00504B34"/>
    <w:rsid w:val="00553847"/>
    <w:rsid w:val="0056051A"/>
    <w:rsid w:val="005619C4"/>
    <w:rsid w:val="005732FD"/>
    <w:rsid w:val="005C3552"/>
    <w:rsid w:val="00655410"/>
    <w:rsid w:val="00674409"/>
    <w:rsid w:val="00714A28"/>
    <w:rsid w:val="007722C2"/>
    <w:rsid w:val="007C0EF8"/>
    <w:rsid w:val="007C37F1"/>
    <w:rsid w:val="007E25B4"/>
    <w:rsid w:val="007F5C7C"/>
    <w:rsid w:val="00810F19"/>
    <w:rsid w:val="008440A2"/>
    <w:rsid w:val="00846891"/>
    <w:rsid w:val="00881528"/>
    <w:rsid w:val="008B3763"/>
    <w:rsid w:val="009311FC"/>
    <w:rsid w:val="00967BE7"/>
    <w:rsid w:val="0098731C"/>
    <w:rsid w:val="009B56F5"/>
    <w:rsid w:val="009E31F0"/>
    <w:rsid w:val="009F15F0"/>
    <w:rsid w:val="009F49FF"/>
    <w:rsid w:val="00A07200"/>
    <w:rsid w:val="00A42C1C"/>
    <w:rsid w:val="00A57D2C"/>
    <w:rsid w:val="00A805E6"/>
    <w:rsid w:val="00A82741"/>
    <w:rsid w:val="00AE10BA"/>
    <w:rsid w:val="00B335DC"/>
    <w:rsid w:val="00B516EE"/>
    <w:rsid w:val="00B71288"/>
    <w:rsid w:val="00BB25E9"/>
    <w:rsid w:val="00BC362D"/>
    <w:rsid w:val="00BE2C54"/>
    <w:rsid w:val="00BF2237"/>
    <w:rsid w:val="00C2517F"/>
    <w:rsid w:val="00CC6844"/>
    <w:rsid w:val="00CF7E6F"/>
    <w:rsid w:val="00D7349E"/>
    <w:rsid w:val="00DB5201"/>
    <w:rsid w:val="00DE7526"/>
    <w:rsid w:val="00E8611E"/>
    <w:rsid w:val="00F432F5"/>
    <w:rsid w:val="00FA50D3"/>
    <w:rsid w:val="00FA6DE0"/>
    <w:rsid w:val="00FA78E8"/>
    <w:rsid w:val="00FE73E0"/>
    <w:rsid w:val="00FF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145E8B6"/>
  <w15:chartTrackingRefBased/>
  <w15:docId w15:val="{751098AB-7EB4-4D3C-A214-AFBCEA82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7618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76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7618"/>
  </w:style>
  <w:style w:type="paragraph" w:styleId="a5">
    <w:name w:val="footer"/>
    <w:basedOn w:val="a"/>
    <w:link w:val="Char0"/>
    <w:uiPriority w:val="99"/>
    <w:unhideWhenUsed/>
    <w:rsid w:val="001676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7618"/>
  </w:style>
  <w:style w:type="paragraph" w:customStyle="1" w:styleId="a6">
    <w:name w:val="질본_표"/>
    <w:basedOn w:val="a"/>
    <w:rsid w:val="00167618"/>
    <w:pPr>
      <w:wordWrap/>
      <w:spacing w:after="0" w:line="384" w:lineRule="auto"/>
      <w:jc w:val="center"/>
      <w:textAlignment w:val="baseline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a7">
    <w:name w:val="바탕글"/>
    <w:basedOn w:val="a"/>
    <w:rsid w:val="0016761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a8">
    <w:name w:val="질본_표_좌정렬"/>
    <w:basedOn w:val="a"/>
    <w:rsid w:val="00167618"/>
    <w:pPr>
      <w:wordWrap/>
      <w:spacing w:after="0" w:line="384" w:lineRule="auto"/>
      <w:jc w:val="left"/>
      <w:textAlignment w:val="baseline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a10">
    <w:name w:val="a1"/>
    <w:basedOn w:val="a"/>
    <w:rsid w:val="00167618"/>
    <w:pPr>
      <w:widowControl/>
      <w:wordWrap/>
      <w:autoSpaceDE/>
      <w:autoSpaceDN/>
      <w:snapToGrid w:val="0"/>
      <w:spacing w:before="100" w:beforeAutospacing="1" w:after="100" w:afterAutospacing="1" w:line="240" w:lineRule="auto"/>
      <w:jc w:val="left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9">
    <w:name w:val="No Spacing"/>
    <w:uiPriority w:val="1"/>
    <w:qFormat/>
    <w:rsid w:val="00167618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List Paragraph"/>
    <w:basedOn w:val="a"/>
    <w:uiPriority w:val="34"/>
    <w:qFormat/>
    <w:rsid w:val="00167618"/>
    <w:pPr>
      <w:ind w:leftChars="400" w:left="800"/>
    </w:pPr>
  </w:style>
  <w:style w:type="paragraph" w:styleId="ab">
    <w:name w:val="Balloon Text"/>
    <w:basedOn w:val="a"/>
    <w:link w:val="Char1"/>
    <w:uiPriority w:val="99"/>
    <w:semiHidden/>
    <w:unhideWhenUsed/>
    <w:rsid w:val="00FF4A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FF4A2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81528"/>
    <w:rPr>
      <w:sz w:val="16"/>
      <w:szCs w:val="16"/>
    </w:rPr>
  </w:style>
  <w:style w:type="paragraph" w:styleId="ad">
    <w:name w:val="annotation text"/>
    <w:basedOn w:val="a"/>
    <w:link w:val="Char2"/>
    <w:uiPriority w:val="99"/>
    <w:semiHidden/>
    <w:unhideWhenUsed/>
    <w:rsid w:val="0088152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d"/>
    <w:uiPriority w:val="99"/>
    <w:semiHidden/>
    <w:rsid w:val="00881528"/>
    <w:rPr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881528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88152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충종</dc:creator>
  <cp:keywords/>
  <dc:description/>
  <cp:lastModifiedBy>Windows 사용자</cp:lastModifiedBy>
  <cp:revision>2</cp:revision>
  <cp:lastPrinted>2021-05-23T07:43:00Z</cp:lastPrinted>
  <dcterms:created xsi:type="dcterms:W3CDTF">2021-08-22T07:12:00Z</dcterms:created>
  <dcterms:modified xsi:type="dcterms:W3CDTF">2021-08-22T07:12:00Z</dcterms:modified>
</cp:coreProperties>
</file>